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801"/>
        <w:gridCol w:w="994"/>
        <w:gridCol w:w="994"/>
        <w:gridCol w:w="801"/>
        <w:gridCol w:w="939"/>
        <w:gridCol w:w="855"/>
        <w:gridCol w:w="146"/>
        <w:gridCol w:w="718"/>
        <w:gridCol w:w="939"/>
        <w:gridCol w:w="994"/>
        <w:gridCol w:w="939"/>
        <w:gridCol w:w="840"/>
        <w:gridCol w:w="801"/>
        <w:gridCol w:w="1881"/>
      </w:tblGrid>
      <w:tr w:rsidR="00BA7413" w:rsidRPr="00700B84" w14:paraId="0AC999F6" w14:textId="77777777" w:rsidTr="005D3B50">
        <w:trPr>
          <w:trHeight w:val="300"/>
        </w:trPr>
        <w:tc>
          <w:tcPr>
            <w:tcW w:w="13857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9485B" w14:textId="77777777" w:rsidR="00FC7C00" w:rsidRPr="00BA7413" w:rsidRDefault="00FC7C00" w:rsidP="005D3B50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BA7413">
              <w:rPr>
                <w:rFonts w:ascii="Arial" w:hAnsi="Arial" w:cs="Arial"/>
                <w:b/>
                <w:sz w:val="20"/>
                <w:szCs w:val="20"/>
                <w:lang w:val="en-US"/>
              </w:rPr>
              <w:t>Supplementary Table 1.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Polymorhpic sites analyzed to assign Caucasic and American mtDNA haplogroups</w:t>
            </w:r>
          </w:p>
        </w:tc>
      </w:tr>
      <w:tr w:rsidR="00BA7413" w:rsidRPr="00BA7413" w14:paraId="64FD6690" w14:textId="77777777" w:rsidTr="005D3B50">
        <w:trPr>
          <w:trHeight w:val="300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301B" w14:textId="77777777" w:rsidR="00FC7C00" w:rsidRPr="00BA7413" w:rsidRDefault="00FC7C00" w:rsidP="005D3B5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4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6F6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sz w:val="18"/>
                <w:szCs w:val="18"/>
              </w:rPr>
              <w:t>Polymorhpic sites</w:t>
            </w:r>
          </w:p>
        </w:tc>
      </w:tr>
      <w:tr w:rsidR="00BA7413" w:rsidRPr="00BA7413" w14:paraId="6B5EBD7E" w14:textId="77777777" w:rsidTr="005D3B50">
        <w:trPr>
          <w:trHeight w:val="300"/>
        </w:trPr>
        <w:tc>
          <w:tcPr>
            <w:tcW w:w="12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4847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Haplogroup</w:t>
            </w:r>
          </w:p>
        </w:tc>
        <w:tc>
          <w:tcPr>
            <w:tcW w:w="538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AC77D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aucasi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BC5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1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DE6D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merican</w:t>
            </w:r>
          </w:p>
        </w:tc>
      </w:tr>
      <w:tr w:rsidR="00BA7413" w:rsidRPr="00BA7413" w14:paraId="27EDB4F3" w14:textId="77777777" w:rsidTr="005D3B50">
        <w:trPr>
          <w:trHeight w:val="780"/>
        </w:trPr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88BE0" w14:textId="77777777" w:rsidR="00FC7C00" w:rsidRPr="00BA7413" w:rsidRDefault="00FC7C00" w:rsidP="005D3B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E903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t7028c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13B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a10398g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36EF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a12308g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832D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t4216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9047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t14766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9FD2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g4580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43E3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140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a663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7C6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t12705c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55A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a13263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81C1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c10400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AD8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c5178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08BC2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c6371t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E584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del8281:8289 a(CCCCCTCTA)g</w:t>
            </w:r>
          </w:p>
        </w:tc>
      </w:tr>
      <w:tr w:rsidR="00BA7413" w:rsidRPr="00BA7413" w14:paraId="3804121A" w14:textId="77777777" w:rsidTr="005D3B50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8C3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08AD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31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AC68D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8BC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D17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E9E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C9D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47257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BA8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79A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85A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9DD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9EF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63C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A7413" w:rsidRPr="00BA7413" w14:paraId="44396C80" w14:textId="77777777" w:rsidTr="005D3B50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17F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54A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F78F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AD1CF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3C03E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3B5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704F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77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F83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7ECDC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DAB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437F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2EA3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F25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E3C641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BA7413" w:rsidRPr="00BA7413" w14:paraId="6BD45228" w14:textId="77777777" w:rsidTr="005D3B50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4FE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3B5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235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88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A98D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5D2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FC8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A7B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6402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5C5F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CD727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AD23C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A6B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AC6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95F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BA7413" w:rsidRPr="00BA7413" w14:paraId="79C1A8C2" w14:textId="77777777" w:rsidTr="005D3B50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C24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7CB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EDD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32E3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09E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C74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7E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C941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8D0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A7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D27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601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AB676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25A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EFC2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A7413" w:rsidRPr="00BA7413" w14:paraId="0159966B" w14:textId="77777777" w:rsidTr="005D3B50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1F0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0F7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D306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46A6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345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700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CF1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FD6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190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E502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5D0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FDE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8CBD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CD183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8D03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BA7413" w:rsidRPr="00BA7413" w14:paraId="17BCF5A8" w14:textId="77777777" w:rsidTr="005D3B50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30A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146AB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C153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496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830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798D92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CE6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9112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543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219D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4BE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6216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D44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DCB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584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BA7413" w:rsidRPr="00BA7413" w14:paraId="0DD8FA41" w14:textId="77777777" w:rsidTr="005D3B50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F66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8205D2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FD7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9BB6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6FC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9F1D4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32190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09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B8C6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79C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2FD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50A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244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C38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2F6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BA7413" w:rsidRPr="00BA7413" w14:paraId="1B3440FD" w14:textId="77777777" w:rsidTr="005D3B50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4AC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HV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13ADB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CFA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C7EF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FC7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46E0A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25956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5A6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D311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03E1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73E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425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63F1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FF06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675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BA7413" w:rsidRPr="00BA7413" w14:paraId="103EC4BB" w14:textId="77777777" w:rsidTr="005D3B50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FA7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3E76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5EF42F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CA7536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4CB1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055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5E63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A5C6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46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74B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FEF3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76F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93A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406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2A4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A7413" w:rsidRPr="00BA7413" w14:paraId="2C748759" w14:textId="77777777" w:rsidTr="005D3B50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F2B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BDA2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E8D78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A2250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1B9F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6992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D27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038F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671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4EB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056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8BE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C376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60D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927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A7413" w:rsidRPr="00BA7413" w14:paraId="63F226D4" w14:textId="77777777" w:rsidTr="005D3B50">
        <w:trPr>
          <w:trHeight w:val="300"/>
        </w:trPr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352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E30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86672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B351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5BE40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6DFD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3D4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B9B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658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7631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F07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0E0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D621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5573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161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A7413" w:rsidRPr="00BA7413" w14:paraId="49BB2554" w14:textId="77777777" w:rsidTr="005D3B50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86EE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bCs/>
                <w:sz w:val="18"/>
                <w:szCs w:val="18"/>
              </w:rPr>
              <w:t>J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7BBD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E61DED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FE95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698018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F7E18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47D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FD3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CEA0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9B780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1777F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246B6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8C7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4444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9D6C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BA7413" w:rsidRPr="00700B84" w14:paraId="244E0257" w14:textId="77777777" w:rsidTr="005D3B50">
        <w:trPr>
          <w:trHeight w:val="300"/>
        </w:trPr>
        <w:tc>
          <w:tcPr>
            <w:tcW w:w="301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B93F35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bCs/>
                <w:sz w:val="16"/>
                <w:szCs w:val="16"/>
                <w:lang w:val="en-US"/>
              </w:rPr>
              <w:t>Diagnostic SNP for each haplogroup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EB12B1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0638F216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ABEB0A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4CF8D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B23CB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191F3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CEDC7E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D9601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0821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ABDBD7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1D8A05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449D29" w14:textId="77777777" w:rsidR="00FC7C00" w:rsidRPr="00BA7413" w:rsidRDefault="00FC7C00" w:rsidP="005D3B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5FBC9247" w14:textId="77777777" w:rsidR="000E3A0A" w:rsidRPr="00BA7413" w:rsidRDefault="000E3A0A">
      <w:pPr>
        <w:rPr>
          <w:lang w:val="en-US"/>
        </w:rPr>
      </w:pPr>
    </w:p>
    <w:p w14:paraId="6044A35B" w14:textId="77777777" w:rsidR="000E3A0A" w:rsidRPr="00BA7413" w:rsidRDefault="000E3A0A">
      <w:pPr>
        <w:spacing w:after="160" w:line="259" w:lineRule="auto"/>
        <w:rPr>
          <w:lang w:val="en-US"/>
        </w:rPr>
      </w:pPr>
      <w:r w:rsidRPr="00BA7413">
        <w:rPr>
          <w:lang w:val="en-US"/>
        </w:rPr>
        <w:br w:type="page"/>
      </w:r>
    </w:p>
    <w:p w14:paraId="443BB3AC" w14:textId="77777777" w:rsidR="000E3A0A" w:rsidRPr="00BA7413" w:rsidRDefault="000E3A0A">
      <w:pPr>
        <w:rPr>
          <w:lang w:val="en-US"/>
        </w:rPr>
      </w:pPr>
    </w:p>
    <w:tbl>
      <w:tblPr>
        <w:tblW w:w="13703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16"/>
        <w:gridCol w:w="4731"/>
        <w:gridCol w:w="196"/>
        <w:gridCol w:w="770"/>
        <w:gridCol w:w="230"/>
        <w:gridCol w:w="1245"/>
        <w:gridCol w:w="4815"/>
      </w:tblGrid>
      <w:tr w:rsidR="00BA7413" w:rsidRPr="00700B84" w14:paraId="684C5CC9" w14:textId="77777777" w:rsidTr="005D3B50">
        <w:trPr>
          <w:trHeight w:val="270"/>
        </w:trPr>
        <w:tc>
          <w:tcPr>
            <w:tcW w:w="137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68B09D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741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pplementary Table 2.</w:t>
            </w:r>
            <w:r w:rsidRPr="00BA741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A7413">
              <w:rPr>
                <w:rFonts w:ascii="Arial" w:hAnsi="Arial" w:cs="Arial"/>
                <w:sz w:val="18"/>
                <w:szCs w:val="18"/>
                <w:lang w:val="en-GB"/>
              </w:rPr>
              <w:t>Primer sequences for polymerase chain reaction (PCR) and single base extension (SBE) reaction</w:t>
            </w:r>
          </w:p>
        </w:tc>
      </w:tr>
      <w:tr w:rsidR="00BA7413" w:rsidRPr="00BA7413" w14:paraId="472AE281" w14:textId="77777777" w:rsidTr="005D3B50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907E7C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Polymorphic site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51315D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PCR primer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DFA037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12393F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SBE primer</w:t>
            </w:r>
          </w:p>
        </w:tc>
      </w:tr>
      <w:tr w:rsidR="00BA7413" w:rsidRPr="00BA7413" w14:paraId="12995EB1" w14:textId="77777777" w:rsidTr="005D3B50">
        <w:trPr>
          <w:trHeight w:val="1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46AE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568D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5B27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D1A4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723A23BA" w14:textId="77777777" w:rsidTr="005D3B50">
        <w:trPr>
          <w:trHeight w:val="255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652C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mt663a&gt;g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1DA7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F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ACCAAACCCCAAAGACACCC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733F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2117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CCCATAAACAAATAGGTTTGGTCCT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</w:tr>
      <w:tr w:rsidR="00BA7413" w:rsidRPr="00BA7413" w14:paraId="7BEC637A" w14:textId="77777777" w:rsidTr="005D3B50">
        <w:trPr>
          <w:trHeight w:val="255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9580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1DF3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R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GTGTGGCTAGGCTAAGCGTT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ED3EF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5DCE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61720B12" w14:textId="77777777" w:rsidTr="005D3B50">
        <w:trPr>
          <w:trHeight w:val="1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2FA4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64D8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8A22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281F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18884DE6" w14:textId="77777777" w:rsidTr="005D3B50">
        <w:trPr>
          <w:trHeight w:val="255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9B43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mt12705t&gt;c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3E7F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F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ACTGAGCCACAACCCAAACA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4A02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E739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5'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A7413">
              <w:rPr>
                <w:rFonts w:ascii="Arial" w:hAnsi="Arial" w:cs="Arial"/>
                <w:caps/>
                <w:sz w:val="20"/>
                <w:szCs w:val="20"/>
                <w:lang w:val="en-US"/>
              </w:rPr>
              <w:t>tgttagcggtaactaagattagtatggtaattaggaa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BA7413" w:rsidRPr="00BA7413" w14:paraId="1256A9AD" w14:textId="77777777" w:rsidTr="005D3B50">
        <w:trPr>
          <w:trHeight w:val="255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4260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4433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R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CATCTGCTCGGGCGTATCAT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144E0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11E0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40C42920" w14:textId="77777777" w:rsidTr="005D3B50">
        <w:trPr>
          <w:trHeight w:val="1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0986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0B95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2BEB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B994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7407F0D3" w14:textId="77777777" w:rsidTr="005D3B50">
        <w:trPr>
          <w:trHeight w:val="255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799B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mt13263a&gt;g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0600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F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GCTTAGGCGCTATCACCACT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0DE8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6A4E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5'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aaagactgactgactgactgactcccccCGTAGCCTTCTCCACTTCAAGTCA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BA7413" w:rsidRPr="00BA7413" w14:paraId="1D1B9BE9" w14:textId="77777777" w:rsidTr="005D3B50">
        <w:trPr>
          <w:trHeight w:val="255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BB39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5B31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R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TCCTGCTAATGCTAGGCTGC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4266A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9283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7C6DABC5" w14:textId="77777777" w:rsidTr="005D3B50">
        <w:trPr>
          <w:trHeight w:val="1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F7D6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9D70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C394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7E233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489EBBBD" w14:textId="77777777" w:rsidTr="005D3B50">
        <w:trPr>
          <w:trHeight w:val="255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9E7A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mt10400c&gt;t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762E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F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GCCCTACAAACAACTAACCTGC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7D9C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744F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5'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CTATGAGTGACTACAAAAAGGATTAGACTGAAC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BA7413" w:rsidRPr="00BA7413" w14:paraId="1493BCFC" w14:textId="77777777" w:rsidTr="005D3B50">
        <w:trPr>
          <w:trHeight w:val="255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0E9E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7C6B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R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TGTAAATGAGGGGCATTTGGT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F77A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DEA8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4CED6CA3" w14:textId="77777777" w:rsidTr="005D3B50">
        <w:trPr>
          <w:trHeight w:val="1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BCE2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D974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2F8D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2118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0DB70F0B" w14:textId="77777777" w:rsidTr="005D3B50">
        <w:trPr>
          <w:trHeight w:val="255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77AA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mt5178c&gt;a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956A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F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ACCAAACCCAGCTACGCAAA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4E97B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1C0E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5'- gactgactgactgactgactCCTACTACTATCTCGCACCTGAAACAAG -3'</w:t>
            </w:r>
          </w:p>
        </w:tc>
      </w:tr>
      <w:tr w:rsidR="00BA7413" w:rsidRPr="00BA7413" w14:paraId="48003A40" w14:textId="77777777" w:rsidTr="005D3B50">
        <w:trPr>
          <w:trHeight w:val="255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D730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1D23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R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AGGAGGGTGATGGTGGCTAT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E933F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8EF6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204C3BBE" w14:textId="77777777" w:rsidTr="005D3B50">
        <w:trPr>
          <w:trHeight w:val="1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7CA5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A626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E256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D19D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2AC54E06" w14:textId="77777777" w:rsidTr="005D3B50">
        <w:trPr>
          <w:trHeight w:val="255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BB58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mt6371c&gt;t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F835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F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CGTTTCCCCGCATAAACAAC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EFE8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6B47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ttgactgactgactgactgactgactgaTTCTCCTTACACCTAGCAGGTGTCTC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</w:tr>
      <w:tr w:rsidR="00BA7413" w:rsidRPr="00BA7413" w14:paraId="34DD8C02" w14:textId="77777777" w:rsidTr="005D3B50">
        <w:trPr>
          <w:trHeight w:val="255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FDBD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3963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R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GAAGGTGGTGTTGAGGTTGC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8360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CFBD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4D57744D" w14:textId="77777777" w:rsidTr="005D3B50">
        <w:trPr>
          <w:trHeight w:val="12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0F66E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A9B4C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49B70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BCF95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0C4CEB4D" w14:textId="77777777" w:rsidTr="005D3B50">
        <w:trPr>
          <w:trHeight w:val="255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7A7A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del8281:8289</w:t>
            </w:r>
          </w:p>
          <w:p w14:paraId="66085F41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a(ccccctcta)g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1EA5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F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CCACTTTCACCGCTACACGA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39E91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1FD5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BA7413" w14:paraId="564084EC" w14:textId="77777777" w:rsidTr="005D3B50">
        <w:trPr>
          <w:trHeight w:val="255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B8FEF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DBA8C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  <w:r w:rsidRPr="00BA7413">
              <w:rPr>
                <w:rFonts w:ascii="Arial" w:hAnsi="Arial" w:cs="Arial"/>
                <w:sz w:val="20"/>
                <w:szCs w:val="20"/>
              </w:rPr>
              <w:t>R: 5´-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 xml:space="preserve"> AGGATTGTGGGGGCAATGAA</w:t>
            </w:r>
            <w:r w:rsidRPr="00BA7413">
              <w:rPr>
                <w:rFonts w:ascii="Arial" w:hAnsi="Arial" w:cs="Arial"/>
                <w:sz w:val="20"/>
                <w:szCs w:val="20"/>
              </w:rPr>
              <w:t xml:space="preserve"> -3´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A72B0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E9E02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13" w:rsidRPr="00700B84" w14:paraId="7B6AC6DF" w14:textId="77777777" w:rsidTr="005D3B50">
        <w:trPr>
          <w:trHeight w:val="255"/>
        </w:trPr>
        <w:tc>
          <w:tcPr>
            <w:tcW w:w="13703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38358B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>PCR: polymerase chain reaction; F: forward; R: reverse; del: deletion; SBE: single base extension</w:t>
            </w:r>
          </w:p>
        </w:tc>
      </w:tr>
      <w:tr w:rsidR="000E3A0A" w:rsidRPr="00700B84" w14:paraId="68E4A2F9" w14:textId="77777777" w:rsidTr="005D3B50">
        <w:trPr>
          <w:gridAfter w:val="1"/>
          <w:wAfter w:w="4815" w:type="dxa"/>
          <w:trHeight w:val="1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4DC0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F9897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AA88" w14:textId="77777777" w:rsidR="000E3A0A" w:rsidRPr="00BA7413" w:rsidRDefault="000E3A0A" w:rsidP="005D3B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3D66E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62E8C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64D1CE0" w14:textId="77777777" w:rsidR="000E3A0A" w:rsidRPr="00BA7413" w:rsidRDefault="000E3A0A">
      <w:pPr>
        <w:rPr>
          <w:lang w:val="en-US"/>
        </w:rPr>
      </w:pPr>
    </w:p>
    <w:p w14:paraId="77597EDC" w14:textId="77777777" w:rsidR="00E9200B" w:rsidRPr="00BA7413" w:rsidRDefault="00E9200B">
      <w:pPr>
        <w:rPr>
          <w:lang w:val="en-US"/>
        </w:rPr>
      </w:pPr>
    </w:p>
    <w:p w14:paraId="3F64B4AF" w14:textId="77777777" w:rsidR="00E9200B" w:rsidRPr="00BA7413" w:rsidRDefault="00E9200B">
      <w:pPr>
        <w:rPr>
          <w:lang w:val="en-US"/>
        </w:rPr>
      </w:pPr>
    </w:p>
    <w:p w14:paraId="157473AB" w14:textId="77777777" w:rsidR="00E9200B" w:rsidRPr="00BA7413" w:rsidRDefault="00E9200B">
      <w:pPr>
        <w:rPr>
          <w:lang w:val="en-US"/>
        </w:rPr>
      </w:pPr>
    </w:p>
    <w:p w14:paraId="2F8635A6" w14:textId="77777777" w:rsidR="00E9200B" w:rsidRPr="00BA7413" w:rsidRDefault="00E9200B">
      <w:pPr>
        <w:rPr>
          <w:lang w:val="en-US"/>
        </w:rPr>
      </w:pPr>
    </w:p>
    <w:p w14:paraId="4AC4E291" w14:textId="77777777" w:rsidR="00E9200B" w:rsidRPr="00BA7413" w:rsidRDefault="00E9200B">
      <w:pPr>
        <w:rPr>
          <w:lang w:val="en-US"/>
        </w:rPr>
      </w:pPr>
    </w:p>
    <w:p w14:paraId="7E34B687" w14:textId="77777777" w:rsidR="00E9200B" w:rsidRPr="00BA7413" w:rsidRDefault="00E9200B">
      <w:pPr>
        <w:rPr>
          <w:lang w:val="en-US"/>
        </w:rPr>
      </w:pPr>
    </w:p>
    <w:p w14:paraId="474B61C9" w14:textId="77777777" w:rsidR="00E9200B" w:rsidRPr="00BA7413" w:rsidRDefault="00E9200B">
      <w:pPr>
        <w:rPr>
          <w:lang w:val="en-US"/>
        </w:rPr>
        <w:sectPr w:rsidR="00E9200B" w:rsidRPr="00BA7413" w:rsidSect="00BA7413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1F348E4" w14:textId="77777777" w:rsidR="000E3A0A" w:rsidRPr="00BA7413" w:rsidRDefault="000E3A0A">
      <w:pPr>
        <w:rPr>
          <w:lang w:val="en-US"/>
        </w:rPr>
      </w:pPr>
    </w:p>
    <w:tbl>
      <w:tblPr>
        <w:tblStyle w:val="Tablaconcuadrcula1"/>
        <w:tblW w:w="9077" w:type="dxa"/>
        <w:tblInd w:w="-28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992"/>
        <w:gridCol w:w="993"/>
        <w:gridCol w:w="992"/>
        <w:gridCol w:w="708"/>
        <w:gridCol w:w="709"/>
        <w:gridCol w:w="567"/>
        <w:gridCol w:w="567"/>
        <w:gridCol w:w="709"/>
        <w:gridCol w:w="850"/>
      </w:tblGrid>
      <w:tr w:rsidR="00BA7413" w:rsidRPr="00700B84" w14:paraId="018E52D7" w14:textId="77777777" w:rsidTr="004F74B3">
        <w:tc>
          <w:tcPr>
            <w:tcW w:w="907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4029BE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</w:pPr>
            <w:r w:rsidRPr="00BA74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pplementary Table 3. </w:t>
            </w:r>
            <w:r w:rsidRPr="00BA741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nalysis of the interaction between obesity and mtDNA haplogroup A in patients with knee OA </w:t>
            </w:r>
          </w:p>
        </w:tc>
      </w:tr>
      <w:tr w:rsidR="00BA7413" w:rsidRPr="00BA7413" w14:paraId="70742E93" w14:textId="77777777" w:rsidTr="004F74B3"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C0CBC66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Categor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A47B09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Healthy</w:t>
            </w:r>
          </w:p>
          <w:p w14:paraId="0410CF61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(N=36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F07E2E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OA</w:t>
            </w:r>
          </w:p>
          <w:p w14:paraId="0C255832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(N=35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53375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Total</w:t>
            </w:r>
          </w:p>
          <w:p w14:paraId="3583D94F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(N=717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348252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8365D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OR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1CA7EEE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Interaction parameters</w:t>
            </w:r>
          </w:p>
        </w:tc>
      </w:tr>
      <w:tr w:rsidR="00BA7413" w:rsidRPr="00BA7413" w14:paraId="27C47A0E" w14:textId="77777777" w:rsidTr="004F74B3">
        <w:tc>
          <w:tcPr>
            <w:tcW w:w="1990" w:type="dxa"/>
            <w:tcBorders>
              <w:top w:val="single" w:sz="4" w:space="0" w:color="auto"/>
              <w:left w:val="nil"/>
            </w:tcBorders>
            <w:noWrap/>
          </w:tcPr>
          <w:p w14:paraId="342BAD7F" w14:textId="77777777" w:rsidR="00E9200B" w:rsidRPr="00BA7413" w:rsidRDefault="00E9200B" w:rsidP="004F74B3">
            <w:pPr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No-obese + no-A (Ref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0AABB0CA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170 (46.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77A9EC14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138 (39.1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CD2AC08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308 (43.0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491E96FB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593007D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3868510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3AABA5DB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606A3BD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95% CI *</w:t>
            </w:r>
          </w:p>
        </w:tc>
      </w:tr>
      <w:tr w:rsidR="00BA7413" w:rsidRPr="00BA7413" w14:paraId="35020E5F" w14:textId="77777777" w:rsidTr="004F74B3">
        <w:tc>
          <w:tcPr>
            <w:tcW w:w="1990" w:type="dxa"/>
            <w:tcBorders>
              <w:left w:val="nil"/>
            </w:tcBorders>
            <w:noWrap/>
            <w:hideMark/>
          </w:tcPr>
          <w:p w14:paraId="378B303F" w14:textId="77777777" w:rsidR="00E9200B" w:rsidRPr="00BA7413" w:rsidRDefault="00E9200B" w:rsidP="004F74B3">
            <w:pPr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Obese + no-A</w:t>
            </w:r>
          </w:p>
        </w:tc>
        <w:tc>
          <w:tcPr>
            <w:tcW w:w="992" w:type="dxa"/>
            <w:noWrap/>
            <w:hideMark/>
          </w:tcPr>
          <w:p w14:paraId="71C6AD76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46 (12.6)</w:t>
            </w:r>
          </w:p>
        </w:tc>
        <w:tc>
          <w:tcPr>
            <w:tcW w:w="993" w:type="dxa"/>
            <w:noWrap/>
            <w:hideMark/>
          </w:tcPr>
          <w:p w14:paraId="6DF97A21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62 (17.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16CF4458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108 (15.1)</w:t>
            </w:r>
          </w:p>
        </w:tc>
        <w:tc>
          <w:tcPr>
            <w:tcW w:w="708" w:type="dxa"/>
            <w:noWrap/>
            <w:hideMark/>
          </w:tcPr>
          <w:p w14:paraId="287D9D4A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0.50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7607F7FF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1.6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2AC1E2DB" w14:textId="77777777" w:rsidR="00E9200B" w:rsidRPr="00BA7413" w:rsidRDefault="00E9200B" w:rsidP="004F74B3">
            <w:pPr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RERI</w:t>
            </w:r>
          </w:p>
        </w:tc>
        <w:tc>
          <w:tcPr>
            <w:tcW w:w="567" w:type="dxa"/>
            <w:noWrap/>
          </w:tcPr>
          <w:p w14:paraId="6B28B0B7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2.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3104F6C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noWrap/>
            <w:hideMark/>
          </w:tcPr>
          <w:p w14:paraId="73C3AE49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4.09</w:t>
            </w:r>
          </w:p>
        </w:tc>
      </w:tr>
      <w:tr w:rsidR="00BA7413" w:rsidRPr="00BA7413" w14:paraId="0D513778" w14:textId="77777777" w:rsidTr="004F74B3">
        <w:tc>
          <w:tcPr>
            <w:tcW w:w="1990" w:type="dxa"/>
            <w:tcBorders>
              <w:left w:val="nil"/>
              <w:bottom w:val="nil"/>
            </w:tcBorders>
            <w:noWrap/>
            <w:hideMark/>
          </w:tcPr>
          <w:p w14:paraId="2AEE2310" w14:textId="77777777" w:rsidR="00E9200B" w:rsidRPr="00BA7413" w:rsidRDefault="00E9200B" w:rsidP="004F74B3">
            <w:pPr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No-obese + Haplo A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CC3DA68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124 (34.1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509E8718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81 (22.9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6CB19036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205 (28.6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72F6686B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-0.217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7210B400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0.80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noWrap/>
          </w:tcPr>
          <w:p w14:paraId="05D649D5" w14:textId="77777777" w:rsidR="00E9200B" w:rsidRPr="00BA7413" w:rsidRDefault="00E9200B" w:rsidP="004F74B3">
            <w:pPr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AP</w:t>
            </w:r>
          </w:p>
        </w:tc>
        <w:tc>
          <w:tcPr>
            <w:tcW w:w="567" w:type="dxa"/>
            <w:tcBorders>
              <w:bottom w:val="nil"/>
            </w:tcBorders>
            <w:noWrap/>
          </w:tcPr>
          <w:p w14:paraId="08DB1E2A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0.60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5920E40F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0.34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  <w:hideMark/>
          </w:tcPr>
          <w:p w14:paraId="5DD9F322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0.87</w:t>
            </w:r>
          </w:p>
        </w:tc>
      </w:tr>
      <w:tr w:rsidR="00BA7413" w:rsidRPr="00BA7413" w14:paraId="532AA896" w14:textId="77777777" w:rsidTr="004F74B3">
        <w:tc>
          <w:tcPr>
            <w:tcW w:w="199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FC9C172" w14:textId="77777777" w:rsidR="00E9200B" w:rsidRPr="00BA7413" w:rsidRDefault="00E9200B" w:rsidP="004F74B3">
            <w:pPr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Obese + Haplo 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0F1DDC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24 (6.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F96D0B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72 (20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91D07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96 (13.4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3B942D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1.30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034ED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3.7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45EB32E1" w14:textId="77777777" w:rsidR="00E9200B" w:rsidRPr="00BA7413" w:rsidRDefault="00E9200B" w:rsidP="004F74B3">
            <w:pPr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b/>
                <w:sz w:val="18"/>
                <w:szCs w:val="22"/>
                <w:lang w:eastAsia="en-US"/>
              </w:rPr>
              <w:t>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14:paraId="6B0BB6DB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5.8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72D696" w14:textId="77777777" w:rsidR="00E9200B" w:rsidRPr="00BA7413" w:rsidRDefault="00E9200B" w:rsidP="004F74B3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0.9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F9F090A" w14:textId="77777777" w:rsidR="00E9200B" w:rsidRPr="00BA7413" w:rsidRDefault="00E9200B" w:rsidP="004F74B3">
            <w:pPr>
              <w:keepNext/>
              <w:jc w:val="center"/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</w:pPr>
            <w:r w:rsidRPr="00BA7413">
              <w:rPr>
                <w:rFonts w:asciiTheme="minorHAnsi" w:eastAsiaTheme="minorHAnsi" w:hAnsiTheme="minorHAnsi" w:cstheme="minorHAnsi"/>
                <w:sz w:val="18"/>
                <w:szCs w:val="22"/>
                <w:lang w:eastAsia="en-US"/>
              </w:rPr>
              <w:t>35.35</w:t>
            </w:r>
          </w:p>
        </w:tc>
      </w:tr>
      <w:tr w:rsidR="00BA7413" w:rsidRPr="00700B84" w14:paraId="59B3261E" w14:textId="77777777" w:rsidTr="004F74B3">
        <w:tc>
          <w:tcPr>
            <w:tcW w:w="907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92682C" w14:textId="77777777" w:rsidR="00E9200B" w:rsidRPr="00BA7413" w:rsidRDefault="00E9200B" w:rsidP="004F74B3">
            <w:pPr>
              <w:keepNext/>
              <w:jc w:val="both"/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Values are number of patients with percentage in parentheses; OR: odds ratio; B: regression coefficient; CI: confidence interval; (*) 95% CI calculated using Delta method by Hosmer &amp; Lemeshow (1992); Ref: reference category; RERI: relative excess risk due to interaction; AP: attributable proportion due to interaction; S: synergy index</w:t>
            </w:r>
          </w:p>
        </w:tc>
      </w:tr>
    </w:tbl>
    <w:p w14:paraId="48CA2756" w14:textId="77777777" w:rsidR="00E9200B" w:rsidRPr="00BA7413" w:rsidRDefault="00E9200B">
      <w:pPr>
        <w:rPr>
          <w:lang w:val="en-US"/>
        </w:rPr>
      </w:pPr>
    </w:p>
    <w:tbl>
      <w:tblPr>
        <w:tblStyle w:val="TableGrid"/>
        <w:tblpPr w:leftFromText="141" w:rightFromText="141" w:vertAnchor="page" w:horzAnchor="margin" w:tblpY="5855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BA7413" w:rsidRPr="00700B84" w14:paraId="455CCF65" w14:textId="77777777" w:rsidTr="00E9200B">
        <w:tc>
          <w:tcPr>
            <w:tcW w:w="84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3F14D" w14:textId="77777777" w:rsidR="00E9200B" w:rsidRPr="00BA7413" w:rsidRDefault="00E9200B" w:rsidP="00E9200B">
            <w:pPr>
              <w:jc w:val="center"/>
              <w:rPr>
                <w:lang w:val="en-US"/>
              </w:rPr>
            </w:pPr>
            <w:r w:rsidRPr="00BA7413">
              <w:rPr>
                <w:rFonts w:ascii="Arial" w:hAnsi="Arial" w:cs="Arial"/>
                <w:b/>
                <w:sz w:val="20"/>
                <w:szCs w:val="20"/>
                <w:lang w:val="en-US"/>
              </w:rPr>
              <w:t>Supplementary Table 4</w:t>
            </w:r>
            <w:r w:rsidRPr="00BA74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  <w:r w:rsidRPr="00BA7413">
              <w:rPr>
                <w:lang w:val="en-US"/>
              </w:rPr>
              <w:t xml:space="preserve"> 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>Frequency</w:t>
            </w:r>
            <w:r w:rsidRPr="00BA7413">
              <w:rPr>
                <w:lang w:val="en-US"/>
              </w:rPr>
              <w:t xml:space="preserve"> </w:t>
            </w:r>
            <w:r w:rsidRPr="00BA7413">
              <w:rPr>
                <w:rFonts w:ascii="Arial" w:hAnsi="Arial" w:cs="Arial"/>
                <w:sz w:val="20"/>
                <w:szCs w:val="20"/>
                <w:lang w:val="en-US"/>
              </w:rPr>
              <w:t>distribution of American mtDNA haplogroups between osteoarthritic patients and healthy controls stratified by obesity status excluding subjects from Mexico city</w:t>
            </w:r>
            <w:r w:rsidRPr="00BA7413">
              <w:rPr>
                <w:lang w:val="en-US"/>
              </w:rPr>
              <w:t xml:space="preserve"> </w:t>
            </w:r>
          </w:p>
        </w:tc>
      </w:tr>
      <w:tr w:rsidR="00BA7413" w:rsidRPr="00BA7413" w14:paraId="68626F68" w14:textId="77777777" w:rsidTr="00E9200B"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8D26EB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b/>
                <w:sz w:val="18"/>
                <w:szCs w:val="18"/>
                <w:lang w:val="en-US"/>
              </w:rPr>
              <w:t>Obesity status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1AB4F4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b/>
                <w:sz w:val="18"/>
                <w:szCs w:val="18"/>
                <w:lang w:val="en-US"/>
              </w:rPr>
              <w:t>mtDNA haplogroup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9CB53B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b/>
                <w:sz w:val="18"/>
                <w:szCs w:val="18"/>
                <w:lang w:val="en-US"/>
              </w:rPr>
              <w:t>Healthy</w:t>
            </w:r>
          </w:p>
          <w:p w14:paraId="1BE161F1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b/>
                <w:sz w:val="18"/>
                <w:szCs w:val="18"/>
                <w:lang w:val="en-US"/>
              </w:rPr>
              <w:t>(N=285)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7154C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b/>
                <w:sz w:val="18"/>
                <w:szCs w:val="18"/>
                <w:lang w:val="en-US"/>
              </w:rPr>
              <w:t>OA</w:t>
            </w:r>
          </w:p>
          <w:p w14:paraId="6378C7AB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b/>
                <w:sz w:val="18"/>
                <w:szCs w:val="18"/>
                <w:lang w:val="en-US"/>
              </w:rPr>
              <w:t>(N=223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0DAC4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A7413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*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55D67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A7413">
              <w:rPr>
                <w:rFonts w:ascii="Arial" w:hAnsi="Arial" w:cs="Arial"/>
                <w:b/>
                <w:sz w:val="16"/>
                <w:szCs w:val="16"/>
                <w:lang w:val="en-GB"/>
              </w:rPr>
              <w:t>OR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D2E36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A7413"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</w:tr>
      <w:tr w:rsidR="00BA7413" w:rsidRPr="00BA7413" w14:paraId="388B8717" w14:textId="77777777" w:rsidTr="00E9200B">
        <w:tc>
          <w:tcPr>
            <w:tcW w:w="1213" w:type="dxa"/>
            <w:vMerge w:val="restart"/>
            <w:tcBorders>
              <w:left w:val="nil"/>
            </w:tcBorders>
            <w:vAlign w:val="center"/>
          </w:tcPr>
          <w:p w14:paraId="2358E5EA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b/>
                <w:sz w:val="18"/>
                <w:szCs w:val="18"/>
                <w:lang w:val="en-US"/>
              </w:rPr>
              <w:t>Obese</w:t>
            </w:r>
          </w:p>
          <w:p w14:paraId="24790286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BA7413">
              <w:rPr>
                <w:rFonts w:ascii="Arial" w:hAnsi="Arial" w:cs="Arial"/>
                <w:sz w:val="16"/>
                <w:szCs w:val="16"/>
                <w:lang w:val="en-GB"/>
              </w:rPr>
              <w:t>BMI≥30 Kg/m</w:t>
            </w:r>
            <w:r w:rsidRPr="00BA7413">
              <w:rPr>
                <w:rFonts w:ascii="Arial (W1)" w:hAnsi="Arial (W1)" w:cs="Arial"/>
                <w:sz w:val="16"/>
                <w:szCs w:val="16"/>
                <w:vertAlign w:val="superscript"/>
                <w:lang w:val="en-GB"/>
              </w:rPr>
              <w:t>2</w:t>
            </w:r>
            <w:r w:rsidRPr="00BA7413">
              <w:rPr>
                <w:rFonts w:ascii="Arial (W1)" w:hAnsi="Arial (W1)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13" w:type="dxa"/>
            <w:tcBorders>
              <w:bottom w:val="nil"/>
              <w:right w:val="nil"/>
            </w:tcBorders>
            <w:vAlign w:val="center"/>
          </w:tcPr>
          <w:p w14:paraId="51629137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vAlign w:val="center"/>
          </w:tcPr>
          <w:p w14:paraId="4D69D035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21 (35.0)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vAlign w:val="center"/>
          </w:tcPr>
          <w:p w14:paraId="6F656A4D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44 (57.1)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14:paraId="20ABFF24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b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14:paraId="0167C29A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2.48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14:paraId="04A13C1B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.23 – 4.97</w:t>
            </w:r>
          </w:p>
        </w:tc>
      </w:tr>
      <w:tr w:rsidR="00BA7413" w:rsidRPr="00BA7413" w14:paraId="034F1056" w14:textId="77777777" w:rsidTr="00E9200B">
        <w:tc>
          <w:tcPr>
            <w:tcW w:w="1213" w:type="dxa"/>
            <w:vMerge/>
            <w:tcBorders>
              <w:left w:val="nil"/>
            </w:tcBorders>
            <w:vAlign w:val="center"/>
          </w:tcPr>
          <w:p w14:paraId="5BCA53EE" w14:textId="77777777" w:rsidR="00E9200B" w:rsidRPr="00BA7413" w:rsidRDefault="00E9200B" w:rsidP="00E920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14:paraId="7C02B27D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6E3C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1 (18.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9AFC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8 (10.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8F4F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BAC5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CEB7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19 – 1.38</w:t>
            </w:r>
          </w:p>
        </w:tc>
      </w:tr>
      <w:tr w:rsidR="00BA7413" w:rsidRPr="00BA7413" w14:paraId="1B32DB48" w14:textId="77777777" w:rsidTr="00E9200B">
        <w:tc>
          <w:tcPr>
            <w:tcW w:w="1213" w:type="dxa"/>
            <w:vMerge/>
            <w:tcBorders>
              <w:left w:val="nil"/>
            </w:tcBorders>
            <w:vAlign w:val="center"/>
          </w:tcPr>
          <w:p w14:paraId="0B325C28" w14:textId="77777777" w:rsidR="00E9200B" w:rsidRPr="00BA7413" w:rsidRDefault="00E9200B" w:rsidP="00E920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14:paraId="260624C1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CFC0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2 (20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ECED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1 (14.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1F1C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3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34F0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A4C5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27 – 1.64</w:t>
            </w:r>
          </w:p>
        </w:tc>
      </w:tr>
      <w:tr w:rsidR="00BA7413" w:rsidRPr="00BA7413" w14:paraId="18C48DEF" w14:textId="77777777" w:rsidTr="00E9200B">
        <w:tc>
          <w:tcPr>
            <w:tcW w:w="1213" w:type="dxa"/>
            <w:vMerge/>
            <w:tcBorders>
              <w:left w:val="nil"/>
            </w:tcBorders>
            <w:vAlign w:val="center"/>
          </w:tcPr>
          <w:p w14:paraId="0913181A" w14:textId="77777777" w:rsidR="00E9200B" w:rsidRPr="00BA7413" w:rsidRDefault="00E9200B" w:rsidP="00E920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14:paraId="3C9040BD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5B58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7 (11.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F9C9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 (1.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846A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b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9BAB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BBB3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01 – 0.83</w:t>
            </w:r>
          </w:p>
        </w:tc>
      </w:tr>
      <w:tr w:rsidR="00BA7413" w:rsidRPr="00BA7413" w14:paraId="5124D362" w14:textId="77777777" w:rsidTr="00E9200B">
        <w:tc>
          <w:tcPr>
            <w:tcW w:w="1213" w:type="dxa"/>
            <w:vMerge/>
            <w:tcBorders>
              <w:left w:val="nil"/>
            </w:tcBorders>
            <w:vAlign w:val="center"/>
          </w:tcPr>
          <w:p w14:paraId="4785BD60" w14:textId="77777777" w:rsidR="00E9200B" w:rsidRPr="00BA7413" w:rsidRDefault="00E9200B" w:rsidP="00E920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BEE483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17138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9 (15.0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16675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3 (16.9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46CAB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76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9D7FB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F7554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46 – 2.91</w:t>
            </w:r>
          </w:p>
        </w:tc>
      </w:tr>
      <w:tr w:rsidR="00BA7413" w:rsidRPr="00BA7413" w14:paraId="7E674785" w14:textId="77777777" w:rsidTr="00E9200B">
        <w:tc>
          <w:tcPr>
            <w:tcW w:w="1213" w:type="dxa"/>
            <w:tcBorders>
              <w:left w:val="nil"/>
            </w:tcBorders>
            <w:vAlign w:val="center"/>
          </w:tcPr>
          <w:p w14:paraId="0CCE3577" w14:textId="77777777" w:rsidR="00E9200B" w:rsidRPr="00BA7413" w:rsidRDefault="00E9200B" w:rsidP="00E9200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13" w:type="dxa"/>
            <w:tcBorders>
              <w:bottom w:val="single" w:sz="4" w:space="0" w:color="auto"/>
              <w:right w:val="nil"/>
            </w:tcBorders>
            <w:vAlign w:val="center"/>
          </w:tcPr>
          <w:p w14:paraId="5DE5C80E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38B945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87365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FAFAD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34C5A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74DDA1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A7413" w:rsidRPr="00BA7413" w14:paraId="3C542929" w14:textId="77777777" w:rsidTr="00E9200B">
        <w:tc>
          <w:tcPr>
            <w:tcW w:w="1213" w:type="dxa"/>
            <w:vMerge w:val="restart"/>
            <w:tcBorders>
              <w:left w:val="nil"/>
            </w:tcBorders>
            <w:vAlign w:val="center"/>
          </w:tcPr>
          <w:p w14:paraId="5B2FB7F2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A7413">
              <w:rPr>
                <w:rFonts w:ascii="Arial" w:hAnsi="Arial" w:cs="Arial"/>
                <w:b/>
                <w:sz w:val="18"/>
                <w:szCs w:val="18"/>
              </w:rPr>
              <w:t>No-obese</w:t>
            </w:r>
          </w:p>
          <w:p w14:paraId="50B097DA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A7413">
              <w:rPr>
                <w:rFonts w:ascii="Arial" w:hAnsi="Arial" w:cs="Arial"/>
                <w:sz w:val="18"/>
                <w:szCs w:val="18"/>
              </w:rPr>
              <w:t>(</w:t>
            </w:r>
            <w:r w:rsidRPr="00BA7413">
              <w:rPr>
                <w:rFonts w:ascii="Arial" w:hAnsi="Arial" w:cs="Arial"/>
                <w:sz w:val="16"/>
                <w:szCs w:val="16"/>
              </w:rPr>
              <w:t>BMI&lt;30 Kg/m</w:t>
            </w:r>
            <w:r w:rsidRPr="00BA7413">
              <w:rPr>
                <w:rFonts w:ascii="Arial (W1)" w:hAnsi="Arial (W1)" w:cs="Arial"/>
                <w:sz w:val="16"/>
                <w:szCs w:val="16"/>
                <w:vertAlign w:val="superscript"/>
              </w:rPr>
              <w:t>2</w:t>
            </w:r>
            <w:r w:rsidRPr="00BA7413">
              <w:rPr>
                <w:rFonts w:ascii="Arial (W1)" w:hAnsi="Arial (W1)" w:cs="Arial"/>
                <w:sz w:val="16"/>
                <w:szCs w:val="16"/>
              </w:rPr>
              <w:t>)</w:t>
            </w:r>
          </w:p>
        </w:tc>
        <w:tc>
          <w:tcPr>
            <w:tcW w:w="1213" w:type="dxa"/>
            <w:tcBorders>
              <w:bottom w:val="nil"/>
              <w:right w:val="nil"/>
            </w:tcBorders>
            <w:vAlign w:val="center"/>
          </w:tcPr>
          <w:p w14:paraId="21BE7757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vAlign w:val="center"/>
          </w:tcPr>
          <w:p w14:paraId="22F502B9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95 (42.2)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vAlign w:val="center"/>
          </w:tcPr>
          <w:p w14:paraId="2C763CF0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49 (33.6)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14:paraId="4F0C92D6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14:paraId="3069F8CE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14:paraId="6C7AC13D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45 – 1.07</w:t>
            </w:r>
          </w:p>
        </w:tc>
      </w:tr>
      <w:tr w:rsidR="00BA7413" w:rsidRPr="00BA7413" w14:paraId="2393D11B" w14:textId="77777777" w:rsidTr="00E9200B">
        <w:tc>
          <w:tcPr>
            <w:tcW w:w="1213" w:type="dxa"/>
            <w:vMerge/>
            <w:tcBorders>
              <w:left w:val="nil"/>
            </w:tcBorders>
            <w:vAlign w:val="center"/>
          </w:tcPr>
          <w:p w14:paraId="03BBE83C" w14:textId="77777777" w:rsidR="00E9200B" w:rsidRPr="00BA7413" w:rsidRDefault="00E9200B" w:rsidP="00E920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14:paraId="5AC8ED35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F8EC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47 (20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5A6F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38 (26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5952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8883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EEBF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82 – 2.17</w:t>
            </w:r>
          </w:p>
        </w:tc>
      </w:tr>
      <w:tr w:rsidR="00BA7413" w:rsidRPr="00BA7413" w14:paraId="5E3D7E71" w14:textId="77777777" w:rsidTr="00E9200B">
        <w:tc>
          <w:tcPr>
            <w:tcW w:w="1213" w:type="dxa"/>
            <w:vMerge/>
            <w:tcBorders>
              <w:left w:val="nil"/>
            </w:tcBorders>
            <w:vAlign w:val="center"/>
          </w:tcPr>
          <w:p w14:paraId="78C9C9BA" w14:textId="77777777" w:rsidR="00E9200B" w:rsidRPr="00BA7413" w:rsidRDefault="00E9200B" w:rsidP="00E920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14:paraId="704CEB5D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464C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36 (16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A0A9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24 (16.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3F14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80EA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4FA6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59 – 1.82</w:t>
            </w:r>
          </w:p>
        </w:tc>
      </w:tr>
      <w:tr w:rsidR="00BA7413" w:rsidRPr="00BA7413" w14:paraId="072E5E16" w14:textId="77777777" w:rsidTr="00E9200B">
        <w:tc>
          <w:tcPr>
            <w:tcW w:w="1213" w:type="dxa"/>
            <w:vMerge/>
            <w:tcBorders>
              <w:left w:val="nil"/>
            </w:tcBorders>
            <w:vAlign w:val="center"/>
          </w:tcPr>
          <w:p w14:paraId="78289C60" w14:textId="77777777" w:rsidR="00E9200B" w:rsidRPr="00BA7413" w:rsidRDefault="00E9200B" w:rsidP="00E920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14:paraId="4903FB39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865C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8 (8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4A4B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0 (6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F50A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59A6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070D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38 – 1.89</w:t>
            </w:r>
          </w:p>
        </w:tc>
      </w:tr>
      <w:tr w:rsidR="00BA7413" w:rsidRPr="00BA7413" w14:paraId="34B36E66" w14:textId="77777777" w:rsidTr="00E9200B">
        <w:tc>
          <w:tcPr>
            <w:tcW w:w="1213" w:type="dxa"/>
            <w:vMerge/>
            <w:tcBorders>
              <w:left w:val="nil"/>
            </w:tcBorders>
            <w:vAlign w:val="center"/>
          </w:tcPr>
          <w:p w14:paraId="18DC15BC" w14:textId="77777777" w:rsidR="00E9200B" w:rsidRPr="00BA7413" w:rsidRDefault="00E9200B" w:rsidP="00E920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3A996C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CB30E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29 (12.9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DEC5E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25 (17.1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1822E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BE2C0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.4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69088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0.78 – 2.50</w:t>
            </w:r>
          </w:p>
        </w:tc>
      </w:tr>
      <w:tr w:rsidR="00BA7413" w:rsidRPr="00BA7413" w14:paraId="76A3E6E1" w14:textId="77777777" w:rsidTr="00E9200B"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629F1359" w14:textId="77777777" w:rsidR="00E9200B" w:rsidRPr="00BA7413" w:rsidRDefault="00E9200B" w:rsidP="00E9200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13" w:type="dxa"/>
            <w:tcBorders>
              <w:bottom w:val="single" w:sz="4" w:space="0" w:color="auto"/>
              <w:right w:val="nil"/>
            </w:tcBorders>
            <w:vAlign w:val="center"/>
          </w:tcPr>
          <w:p w14:paraId="0BB62470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A08DC3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225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6B7111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DD8359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4D5EF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FFB2D" w14:textId="77777777" w:rsidR="00E9200B" w:rsidRPr="00BA7413" w:rsidRDefault="00E9200B" w:rsidP="00E9200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A7413" w:rsidRPr="00700B84" w14:paraId="29A35963" w14:textId="77777777" w:rsidTr="00E9200B">
        <w:tc>
          <w:tcPr>
            <w:tcW w:w="8494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08DD3768" w14:textId="77777777" w:rsidR="00E9200B" w:rsidRPr="00BA7413" w:rsidRDefault="00E9200B" w:rsidP="00E9200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GB"/>
              </w:rPr>
              <w:t>Values are number of patients with percentage in parentheses; BMI: body mass index; OR: odds ratio; CI: confidence interval;</w:t>
            </w: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00B84" w:rsidRPr="00DF31C3">
              <w:rPr>
                <w:rFonts w:ascii="Arial" w:hAnsi="Arial" w:cs="Arial"/>
                <w:sz w:val="16"/>
                <w:szCs w:val="16"/>
                <w:lang w:val="en-US"/>
              </w:rPr>
              <w:t xml:space="preserve">(*) </w:t>
            </w:r>
            <w:r w:rsidRPr="00DF31C3">
              <w:rPr>
                <w:rFonts w:ascii="Arial" w:hAnsi="Arial" w:cs="Arial"/>
                <w:sz w:val="16"/>
                <w:szCs w:val="16"/>
                <w:lang w:val="en-US"/>
              </w:rPr>
              <w:t>statistical</w:t>
            </w: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 xml:space="preserve"> significance declared at p ≤0.01 (in bold) after Bonferroni correction</w:t>
            </w:r>
          </w:p>
        </w:tc>
      </w:tr>
    </w:tbl>
    <w:p w14:paraId="7AA9052D" w14:textId="77777777" w:rsidR="00E9200B" w:rsidRPr="00BA7413" w:rsidRDefault="00E9200B">
      <w:pPr>
        <w:rPr>
          <w:lang w:val="en-US"/>
        </w:rPr>
      </w:pPr>
    </w:p>
    <w:p w14:paraId="413883DD" w14:textId="77777777" w:rsidR="00E9200B" w:rsidRPr="00BA7413" w:rsidRDefault="00E9200B">
      <w:pPr>
        <w:rPr>
          <w:lang w:val="en-US"/>
        </w:rPr>
      </w:pPr>
    </w:p>
    <w:p w14:paraId="30277A25" w14:textId="77777777" w:rsidR="00E9200B" w:rsidRPr="00BA7413" w:rsidRDefault="00E9200B">
      <w:pPr>
        <w:rPr>
          <w:lang w:val="en-US"/>
        </w:rPr>
      </w:pPr>
    </w:p>
    <w:p w14:paraId="7585B481" w14:textId="77777777" w:rsidR="00E9200B" w:rsidRPr="00BA7413" w:rsidRDefault="00E9200B">
      <w:pPr>
        <w:rPr>
          <w:lang w:val="en-US"/>
        </w:rPr>
      </w:pPr>
    </w:p>
    <w:p w14:paraId="256ABB9D" w14:textId="77777777" w:rsidR="00E9200B" w:rsidRPr="00BA7413" w:rsidRDefault="00E9200B">
      <w:pPr>
        <w:rPr>
          <w:lang w:val="en-US"/>
        </w:rPr>
      </w:pPr>
    </w:p>
    <w:p w14:paraId="0AAC4E87" w14:textId="77777777" w:rsidR="00E9200B" w:rsidRPr="00BA7413" w:rsidRDefault="00E9200B">
      <w:pPr>
        <w:rPr>
          <w:lang w:val="en-US"/>
        </w:rPr>
      </w:pPr>
    </w:p>
    <w:p w14:paraId="0F4D5861" w14:textId="77777777" w:rsidR="00E9200B" w:rsidRPr="00BA7413" w:rsidRDefault="00E9200B">
      <w:pPr>
        <w:rPr>
          <w:lang w:val="en-US"/>
        </w:rPr>
      </w:pPr>
    </w:p>
    <w:p w14:paraId="254431B8" w14:textId="77777777" w:rsidR="00E9200B" w:rsidRPr="00BA7413" w:rsidRDefault="00E9200B">
      <w:pPr>
        <w:rPr>
          <w:lang w:val="en-US"/>
        </w:rPr>
      </w:pPr>
    </w:p>
    <w:p w14:paraId="44342753" w14:textId="77777777" w:rsidR="00E9200B" w:rsidRPr="00BA7413" w:rsidRDefault="00E9200B">
      <w:pPr>
        <w:rPr>
          <w:lang w:val="en-US"/>
        </w:rPr>
      </w:pPr>
      <w:bookmarkStart w:id="0" w:name="_GoBack"/>
      <w:bookmarkEnd w:id="0"/>
    </w:p>
    <w:p w14:paraId="1FD57FEF" w14:textId="77777777" w:rsidR="00E9200B" w:rsidRPr="00BA7413" w:rsidRDefault="00E9200B">
      <w:pPr>
        <w:rPr>
          <w:lang w:val="en-US"/>
        </w:rPr>
      </w:pPr>
    </w:p>
    <w:p w14:paraId="5C99B310" w14:textId="77777777" w:rsidR="00E9200B" w:rsidRPr="00BA7413" w:rsidRDefault="00E9200B">
      <w:pPr>
        <w:rPr>
          <w:lang w:val="en-US"/>
        </w:rPr>
      </w:pPr>
    </w:p>
    <w:tbl>
      <w:tblPr>
        <w:tblW w:w="7420" w:type="dxa"/>
        <w:tblInd w:w="5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200"/>
        <w:gridCol w:w="1420"/>
        <w:gridCol w:w="1200"/>
        <w:gridCol w:w="1200"/>
      </w:tblGrid>
      <w:tr w:rsidR="00BA7413" w:rsidRPr="00700B84" w14:paraId="6F9EB22A" w14:textId="77777777" w:rsidTr="005D3B50">
        <w:tc>
          <w:tcPr>
            <w:tcW w:w="742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775258" w14:textId="77777777" w:rsidR="000E3A0A" w:rsidRPr="00BA7413" w:rsidRDefault="000E3A0A" w:rsidP="00E920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A74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E9200B" w:rsidRPr="00BA74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Pr="00BA74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BA7413">
              <w:rPr>
                <w:rFonts w:ascii="Arial" w:hAnsi="Arial" w:cs="Arial"/>
                <w:bCs/>
                <w:sz w:val="20"/>
                <w:szCs w:val="20"/>
                <w:lang w:val="en-US"/>
              </w:rPr>
              <w:t>Multivariate logistic regression model to explore the effect of the interaction between obesity and mtDNA haplogroup A on the risk of knee OA excluding subjects from Mexico city</w:t>
            </w:r>
          </w:p>
        </w:tc>
      </w:tr>
      <w:tr w:rsidR="00BA7413" w:rsidRPr="00BA7413" w14:paraId="4434B97A" w14:textId="77777777" w:rsidTr="005D3B50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5D7F0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9F491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84B79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djusted 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430E8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506DA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BA7413" w:rsidRPr="00BA7413" w14:paraId="2F18415B" w14:textId="77777777" w:rsidTr="005D3B50">
        <w:trPr>
          <w:trHeight w:val="22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C66D2" w14:textId="77777777" w:rsidR="000E3A0A" w:rsidRPr="00BA7413" w:rsidRDefault="000E3A0A" w:rsidP="005D3B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1568A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21B436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0B71C7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1.07 – 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18CA5F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BA7413" w:rsidRPr="00BA7413" w14:paraId="3B5A42E8" w14:textId="77777777" w:rsidTr="005D3B50">
        <w:trPr>
          <w:trHeight w:val="22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0054B" w14:textId="77777777" w:rsidR="000E3A0A" w:rsidRPr="00BA7413" w:rsidRDefault="000E3A0A" w:rsidP="005D3B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Gender (femal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27ED4B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72CB6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0B337C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0.97 – 2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C2EF11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0.068</w:t>
            </w:r>
          </w:p>
        </w:tc>
      </w:tr>
      <w:tr w:rsidR="00BA7413" w:rsidRPr="00BA7413" w14:paraId="542330EE" w14:textId="77777777" w:rsidTr="005D3B50">
        <w:trPr>
          <w:trHeight w:val="22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C58F22" w14:textId="77777777" w:rsidR="000E3A0A" w:rsidRPr="00BA7413" w:rsidRDefault="000E3A0A" w:rsidP="005D3B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10BE75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0.4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73D55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A8D3DF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0.84 – 2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D504BA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0.161</w:t>
            </w:r>
          </w:p>
        </w:tc>
      </w:tr>
      <w:tr w:rsidR="00BA7413" w:rsidRPr="00BA7413" w14:paraId="5489CE80" w14:textId="77777777" w:rsidTr="005D3B50">
        <w:trPr>
          <w:trHeight w:val="227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1900BC" w14:textId="77777777" w:rsidR="000E3A0A" w:rsidRPr="00BA7413" w:rsidRDefault="000E3A0A" w:rsidP="005D3B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mtDNA haplogroup 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3E2A2E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-0.14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E4E02E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792AC3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0.52 – 1.4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6A63F6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0.577</w:t>
            </w:r>
          </w:p>
        </w:tc>
      </w:tr>
      <w:tr w:rsidR="00BA7413" w:rsidRPr="00BA7413" w14:paraId="40489DFE" w14:textId="77777777" w:rsidTr="005D3B50">
        <w:trPr>
          <w:trHeight w:val="227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C3E130" w14:textId="77777777" w:rsidR="000E3A0A" w:rsidRPr="00BA7413" w:rsidRDefault="000E3A0A" w:rsidP="005D3B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Obesity*mtDNA haplogroup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A2BC5E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1.2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211207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3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BBD7302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1.42 – 8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DF1CCBE" w14:textId="77777777" w:rsidR="000E3A0A" w:rsidRPr="00BA7413" w:rsidRDefault="000E3A0A" w:rsidP="005D3B5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b/>
                <w:sz w:val="16"/>
                <w:szCs w:val="16"/>
                <w:lang w:val="en-US"/>
              </w:rPr>
              <w:t>0.007</w:t>
            </w:r>
          </w:p>
        </w:tc>
      </w:tr>
      <w:tr w:rsidR="00BA7413" w:rsidRPr="00700B84" w14:paraId="4371EE9F" w14:textId="77777777" w:rsidTr="005D3B50">
        <w:trPr>
          <w:trHeight w:val="227"/>
        </w:trPr>
        <w:tc>
          <w:tcPr>
            <w:tcW w:w="742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E1F49D" w14:textId="77777777" w:rsidR="000E3A0A" w:rsidRPr="00BA7413" w:rsidRDefault="000E3A0A" w:rsidP="005D3B5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7413">
              <w:rPr>
                <w:rFonts w:ascii="Arial" w:hAnsi="Arial" w:cs="Arial"/>
                <w:sz w:val="16"/>
                <w:szCs w:val="16"/>
                <w:lang w:val="en-US"/>
              </w:rPr>
              <w:t>BMI: body mass index; B: regression coefficient; OR: odds ratio; CI: confidence interval; statistical significance declared at p&lt;0.05 (in bold)</w:t>
            </w:r>
          </w:p>
        </w:tc>
      </w:tr>
    </w:tbl>
    <w:p w14:paraId="04DC1D76" w14:textId="77777777" w:rsidR="000E3A0A" w:rsidRPr="00BA7413" w:rsidRDefault="000E3A0A">
      <w:pPr>
        <w:rPr>
          <w:lang w:val="en-US"/>
        </w:rPr>
      </w:pPr>
    </w:p>
    <w:p w14:paraId="0B62E73A" w14:textId="77777777" w:rsidR="000E3A0A" w:rsidRPr="00BA7413" w:rsidRDefault="000E3A0A">
      <w:pPr>
        <w:rPr>
          <w:lang w:val="en-US"/>
        </w:rPr>
      </w:pPr>
    </w:p>
    <w:sectPr w:rsidR="000E3A0A" w:rsidRPr="00BA7413" w:rsidSect="00BA7413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(W1)">
    <w:altName w:val="Arial"/>
    <w:charset w:val="00"/>
    <w:family w:val="swiss"/>
    <w:pitch w:val="variable"/>
    <w:sig w:usb0="20007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A0A"/>
    <w:rsid w:val="00051068"/>
    <w:rsid w:val="000E3A0A"/>
    <w:rsid w:val="0019753E"/>
    <w:rsid w:val="001C4699"/>
    <w:rsid w:val="00463773"/>
    <w:rsid w:val="004C72EF"/>
    <w:rsid w:val="00700B84"/>
    <w:rsid w:val="0083352C"/>
    <w:rsid w:val="00BA7413"/>
    <w:rsid w:val="00DF31C3"/>
    <w:rsid w:val="00E9200B"/>
    <w:rsid w:val="00FA423E"/>
    <w:rsid w:val="00FC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545A5"/>
  <w15:chartTrackingRefBased/>
  <w15:docId w15:val="{E2E5905A-0399-4A85-907D-BC62F6C66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A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next w:val="TableGrid"/>
    <w:uiPriority w:val="39"/>
    <w:rsid w:val="00E92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7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2EF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2EF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2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2EF"/>
    <w:rPr>
      <w:rFonts w:ascii="Segoe UI" w:eastAsia="Times New Roman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73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onsellería de Sanidade</Company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o Pérez, Ignacio</dc:creator>
  <cp:keywords/>
  <dc:description/>
  <cp:lastModifiedBy>Tom Steendam</cp:lastModifiedBy>
  <cp:revision>2</cp:revision>
  <dcterms:created xsi:type="dcterms:W3CDTF">2022-03-25T08:42:00Z</dcterms:created>
  <dcterms:modified xsi:type="dcterms:W3CDTF">2022-03-25T08:42:00Z</dcterms:modified>
</cp:coreProperties>
</file>